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A8F" w:rsidRDefault="00217DCA" w:rsidP="00070A8F">
      <w:pPr>
        <w:pStyle w:val="Epgrafe"/>
        <w:spacing w:before="240"/>
        <w:jc w:val="both"/>
        <w:rPr>
          <w:lang w:val="en-US"/>
        </w:rPr>
      </w:pPr>
      <w:bookmarkStart w:id="0" w:name="_Ref461698433"/>
      <w:r>
        <w:rPr>
          <w:color w:val="auto"/>
          <w:lang w:val="en-US"/>
        </w:rPr>
        <w:t xml:space="preserve">S1 </w:t>
      </w:r>
      <w:r w:rsidR="00070A8F" w:rsidRPr="003C5D3B">
        <w:rPr>
          <w:color w:val="auto"/>
          <w:lang w:val="en-US"/>
        </w:rPr>
        <w:t>Table</w:t>
      </w:r>
      <w:bookmarkStart w:id="1" w:name="_GoBack"/>
      <w:bookmarkEnd w:id="0"/>
      <w:bookmarkEnd w:id="1"/>
      <w:r>
        <w:rPr>
          <w:color w:val="auto"/>
          <w:lang w:val="en-US"/>
        </w:rPr>
        <w:t>.</w:t>
      </w:r>
      <w:r w:rsidR="00070A8F" w:rsidRPr="00B607C8">
        <w:rPr>
          <w:color w:val="auto"/>
          <w:lang w:val="en-US"/>
        </w:rPr>
        <w:t xml:space="preserve"> Irrigation regime applied in the experimental garden t</w:t>
      </w:r>
      <w:r>
        <w:rPr>
          <w:color w:val="auto"/>
          <w:lang w:val="en-US"/>
        </w:rPr>
        <w:t>rial</w:t>
      </w:r>
      <w:r w:rsidR="00070A8F" w:rsidRPr="00B607C8">
        <w:rPr>
          <w:color w:val="auto"/>
          <w:lang w:val="en-US"/>
        </w:rPr>
        <w:t xml:space="preserve"> conducted with </w:t>
      </w:r>
      <w:proofErr w:type="spellStart"/>
      <w:r w:rsidR="00070A8F" w:rsidRPr="00B607C8">
        <w:rPr>
          <w:i/>
          <w:color w:val="auto"/>
          <w:lang w:val="en-US"/>
        </w:rPr>
        <w:t>Prunus</w:t>
      </w:r>
      <w:proofErr w:type="spellEnd"/>
      <w:r w:rsidR="00070A8F" w:rsidRPr="00B607C8">
        <w:rPr>
          <w:i/>
          <w:color w:val="auto"/>
          <w:lang w:val="en-US"/>
        </w:rPr>
        <w:t xml:space="preserve"> </w:t>
      </w:r>
      <w:proofErr w:type="spellStart"/>
      <w:r w:rsidR="00070A8F" w:rsidRPr="00B607C8">
        <w:rPr>
          <w:i/>
          <w:color w:val="auto"/>
          <w:lang w:val="en-US"/>
        </w:rPr>
        <w:t>mahaleb</w:t>
      </w:r>
      <w:proofErr w:type="spellEnd"/>
      <w:r w:rsidR="00070A8F" w:rsidRPr="00B607C8">
        <w:rPr>
          <w:color w:val="auto"/>
          <w:lang w:val="en-US"/>
        </w:rPr>
        <w:t xml:space="preserve"> stones at the Ernesto Tornquist Provincial Park, Argentina.</w:t>
      </w:r>
      <w:r w:rsidR="00070A8F">
        <w:rPr>
          <w:b w:val="0"/>
          <w:color w:val="auto"/>
          <w:lang w:val="en-US"/>
        </w:rPr>
        <w:t xml:space="preserve"> </w:t>
      </w:r>
    </w:p>
    <w:tbl>
      <w:tblPr>
        <w:tblW w:w="58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460"/>
        <w:gridCol w:w="1460"/>
        <w:gridCol w:w="1460"/>
      </w:tblGrid>
      <w:tr w:rsidR="00070A8F" w:rsidRPr="00217DCA" w:rsidTr="00D70681">
        <w:trPr>
          <w:trHeight w:val="581"/>
          <w:jc w:val="center"/>
        </w:trPr>
        <w:tc>
          <w:tcPr>
            <w:tcW w:w="1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70A8F" w:rsidRPr="007C01D0" w:rsidRDefault="00070A8F" w:rsidP="00D706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7C01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AR"/>
              </w:rPr>
              <w:t>Month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70A8F" w:rsidRPr="007C01D0" w:rsidRDefault="00070A8F" w:rsidP="00D70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7C01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AR"/>
              </w:rPr>
              <w:t>Irrigation (l/m</w:t>
            </w:r>
            <w:r w:rsidRPr="007C01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AR"/>
              </w:rPr>
              <w:t>2</w:t>
            </w:r>
            <w:r w:rsidRPr="007C01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AR"/>
              </w:rPr>
              <w:t>)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70A8F" w:rsidRPr="007C01D0" w:rsidRDefault="00070A8F" w:rsidP="00D706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7C01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AR"/>
              </w:rPr>
              <w:t>Month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70A8F" w:rsidRPr="007C01D0" w:rsidRDefault="00070A8F" w:rsidP="00D70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7C01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AR"/>
              </w:rPr>
              <w:t>Irrigation (l/m</w:t>
            </w:r>
            <w:r w:rsidRPr="007C01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AR"/>
              </w:rPr>
              <w:t>2</w:t>
            </w:r>
            <w:r w:rsidRPr="007C01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AR"/>
              </w:rPr>
              <w:t>)</w:t>
            </w:r>
          </w:p>
        </w:tc>
      </w:tr>
      <w:tr w:rsidR="00070A8F" w:rsidRPr="00217DCA" w:rsidTr="00D70681">
        <w:trPr>
          <w:trHeight w:val="321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7C01D0" w:rsidRDefault="00070A8F" w:rsidP="00D706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</w:pPr>
            <w:r w:rsidRPr="007C01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  <w:t>APR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7C01D0" w:rsidRDefault="00070A8F" w:rsidP="00D70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</w:pPr>
            <w:r w:rsidRPr="007C01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  <w:t>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7C01D0" w:rsidRDefault="00070A8F" w:rsidP="00D706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</w:pPr>
            <w:r w:rsidRPr="007C01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  <w:t>OCTOB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7C01D0" w:rsidRDefault="00070A8F" w:rsidP="00D70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</w:pPr>
            <w:r w:rsidRPr="007C01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  <w:t>101.5</w:t>
            </w:r>
          </w:p>
        </w:tc>
      </w:tr>
      <w:tr w:rsidR="00070A8F" w:rsidRPr="00217DCA" w:rsidTr="00D70681">
        <w:trPr>
          <w:trHeight w:val="30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7C01D0" w:rsidRDefault="00070A8F" w:rsidP="00D706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</w:pPr>
            <w:r w:rsidRPr="007C01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  <w:t>MA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7C01D0" w:rsidRDefault="00070A8F" w:rsidP="00D70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</w:pPr>
            <w:r w:rsidRPr="007C01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  <w:t>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7C01D0" w:rsidRDefault="00070A8F" w:rsidP="00D706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</w:pPr>
            <w:r w:rsidRPr="007C01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  <w:t>NOVEMB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7C01D0" w:rsidRDefault="00070A8F" w:rsidP="00D70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</w:pPr>
            <w:r w:rsidRPr="007C01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  <w:t>78</w:t>
            </w:r>
          </w:p>
        </w:tc>
      </w:tr>
      <w:tr w:rsidR="00070A8F" w:rsidRPr="00217DCA" w:rsidTr="00D70681">
        <w:trPr>
          <w:trHeight w:val="30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7C01D0" w:rsidRDefault="00070A8F" w:rsidP="00D706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</w:pPr>
            <w:r w:rsidRPr="007C01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  <w:t>JU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7C01D0" w:rsidRDefault="00070A8F" w:rsidP="00D70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</w:pPr>
            <w:r w:rsidRPr="007C01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7C01D0" w:rsidRDefault="00070A8F" w:rsidP="00D706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</w:pPr>
            <w:r w:rsidRPr="007C01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  <w:t>DECEMB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7C01D0" w:rsidRDefault="00070A8F" w:rsidP="00D70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</w:pPr>
            <w:r w:rsidRPr="007C01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  <w:t>78</w:t>
            </w:r>
          </w:p>
        </w:tc>
      </w:tr>
      <w:tr w:rsidR="00070A8F" w:rsidRPr="003C5D3B" w:rsidTr="00D70681">
        <w:trPr>
          <w:trHeight w:val="30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7C01D0" w:rsidRDefault="00070A8F" w:rsidP="00D706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</w:pPr>
            <w:r w:rsidRPr="007C01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  <w:t>JUL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7C01D0" w:rsidRDefault="00070A8F" w:rsidP="00D70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</w:pPr>
            <w:r w:rsidRPr="007C01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  <w:t>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3C5D3B" w:rsidRDefault="00070A8F" w:rsidP="00D706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7C01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  <w:t>JANUA</w:t>
            </w:r>
            <w:r w:rsidRPr="00217D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  <w:t>R</w:t>
            </w:r>
            <w:r w:rsidRPr="003C5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3C5D3B" w:rsidRDefault="00070A8F" w:rsidP="00D70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3C5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82</w:t>
            </w:r>
          </w:p>
        </w:tc>
      </w:tr>
      <w:tr w:rsidR="00070A8F" w:rsidRPr="003C5D3B" w:rsidTr="00D70681">
        <w:trPr>
          <w:trHeight w:val="306"/>
          <w:jc w:val="center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3C5D3B" w:rsidRDefault="00070A8F" w:rsidP="00D706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3C5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AUGUST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3C5D3B" w:rsidRDefault="00070A8F" w:rsidP="00D70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3C5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32.5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3C5D3B" w:rsidRDefault="00070A8F" w:rsidP="00D706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3C5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FEBRUARY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3C5D3B" w:rsidRDefault="00070A8F" w:rsidP="00D70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3C5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98</w:t>
            </w:r>
          </w:p>
        </w:tc>
      </w:tr>
      <w:tr w:rsidR="00070A8F" w:rsidRPr="003C5D3B" w:rsidTr="00D70681">
        <w:trPr>
          <w:trHeight w:val="306"/>
          <w:jc w:val="center"/>
        </w:trPr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3C5D3B" w:rsidRDefault="00070A8F" w:rsidP="00D706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3C5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SEPTEMB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3C5D3B" w:rsidRDefault="00070A8F" w:rsidP="00D70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3C5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3C5D3B" w:rsidRDefault="00070A8F" w:rsidP="00D706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3C5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MARC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A8F" w:rsidRPr="003C5D3B" w:rsidRDefault="00070A8F" w:rsidP="00D70681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3C5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91</w:t>
            </w:r>
          </w:p>
        </w:tc>
      </w:tr>
    </w:tbl>
    <w:p w:rsidR="00070A8F" w:rsidRPr="00B607C8" w:rsidRDefault="00070A8F" w:rsidP="00070A8F">
      <w:pPr>
        <w:spacing w:line="360" w:lineRule="auto"/>
        <w:rPr>
          <w:i/>
          <w:sz w:val="18"/>
          <w:szCs w:val="18"/>
          <w:lang w:val="en-US"/>
        </w:rPr>
      </w:pPr>
      <w:r w:rsidRPr="00B607C8">
        <w:rPr>
          <w:sz w:val="18"/>
          <w:szCs w:val="18"/>
          <w:lang w:val="en-US"/>
        </w:rPr>
        <w:t>The quantity of water provided each month was equivalent to the median of monthly precipitation values corresponding to the historical records in the area for the period 1993-2009 (data provided by Ernesto Tornquist Provincial Park rangers and staff).</w:t>
      </w:r>
    </w:p>
    <w:p w:rsidR="00307E78" w:rsidRPr="00070A8F" w:rsidRDefault="00307E78">
      <w:pPr>
        <w:rPr>
          <w:lang w:val="en-US"/>
        </w:rPr>
      </w:pPr>
    </w:p>
    <w:sectPr w:rsidR="00307E78" w:rsidRPr="00070A8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A8F"/>
    <w:rsid w:val="00070A8F"/>
    <w:rsid w:val="000831BA"/>
    <w:rsid w:val="00217DCA"/>
    <w:rsid w:val="00307E78"/>
    <w:rsid w:val="003B0F1C"/>
    <w:rsid w:val="004230B4"/>
    <w:rsid w:val="007C01D0"/>
    <w:rsid w:val="00E033B6"/>
    <w:rsid w:val="00F0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A8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rsid w:val="00070A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070A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0A8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Epgrafe">
    <w:name w:val="caption"/>
    <w:basedOn w:val="Normal"/>
    <w:next w:val="Normal"/>
    <w:uiPriority w:val="35"/>
    <w:unhideWhenUsed/>
    <w:qFormat/>
    <w:rsid w:val="00070A8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70A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70A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A8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rsid w:val="00070A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070A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0A8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Epgrafe">
    <w:name w:val="caption"/>
    <w:basedOn w:val="Normal"/>
    <w:next w:val="Normal"/>
    <w:uiPriority w:val="35"/>
    <w:unhideWhenUsed/>
    <w:qFormat/>
    <w:rsid w:val="00070A8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70A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70A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pi</dc:creator>
  <cp:lastModifiedBy>Pepi</cp:lastModifiedBy>
  <cp:revision>4</cp:revision>
  <dcterms:created xsi:type="dcterms:W3CDTF">2016-12-14T18:46:00Z</dcterms:created>
  <dcterms:modified xsi:type="dcterms:W3CDTF">2017-01-06T19:35:00Z</dcterms:modified>
</cp:coreProperties>
</file>